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908" w:type="dxa"/>
        <w:jc w:val="left"/>
        <w:tblInd w:w="-1565" w:type="dxa"/>
        <w:tblLayout w:type="fixed"/>
        <w:tblCellMar>
          <w:top w:w="0" w:type="dxa"/>
          <w:left w:w="108" w:type="dxa"/>
          <w:bottom w:w="0" w:type="dxa"/>
          <w:right w:w="108" w:type="dxa"/>
        </w:tblCellMar>
      </w:tblPr>
      <w:tblGrid>
        <w:gridCol w:w="8931"/>
        <w:gridCol w:w="2977"/>
      </w:tblGrid>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Disasters/ (958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mergencies/ (425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exp Relief Work/ (583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CRISIS INTERVENTION/ (60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Humanitarian.af. (76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disaster* or emergenc* or "mass* casualt*" or catastrophe* or calamit* or cataclysmic or crisis or crises or outbreak* or "out break*").ti,ab,kw,kf. (6725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Earthquakes/ (45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Landslides/ (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Volcanic Eruptions/ (11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Avalanches/ (1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eophysical or earthquake* or aftershock* or foreshock* or volcano* or volcanic or lava or landslide* or "land slide*" or mudslide* or mudflow* or avalanche* or sinkhole* or "sink hole*").ti,ab,kw,kf. (246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Floods/ (35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Tidal Waves/ (3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sunamis/ (10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Hydrological or strom* or flood* or tsunami* or tidal wave* or "limnic erupt*" or thunderstorm*).ti,ab,kw,kf. (1688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xp Climate Change/ (26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Droughts/ (10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Wildfires/ (8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Extreme Weather/ (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Climatological or climate or climatic or (global* adj2 warm*) or "heat wave*" or drought* or famine* or fire* or bushfire* or wildfire* or ((extrem* or harsh or severe*) adj3 (weather or temperature* or heat or hot or cold or summer* or winter*))).ti,ab,kw,kf. (2170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Cyclonic Storms/ (2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Meteorological or weather* or storm* or blizzard* or cyclone* or typhoon* or hurricane* or tornado* or dust storm* or duststrom*).ti,ab,kw,kf. (67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Biologic* or epidemic* or pandemic* or plague* or infestation* or infectious disease*).ti,ab,kw,kf. (13972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Armed Conflicts/ (1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war* or genocide* or genocidal* or conflict* or violence or violent* or invasion* or uprising or coup* or military or militant* or terrorist* or "arab* spring" or ((politic* or election* or government* or election*) adj3 (disturbance* or cris* or protest* or disput* or collaps* deadlock)) or riot* or displacement* or displaced* or evacuat* or ((organised or arm*) adj2 violen*)).ti,ab,kw,kf. (17188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aeroplane or plane or jet or train*) adj3 (crash* or derail* or fire)).ti,ab,kw,kf. (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Air Pollution/ (368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industrial or environment* or air or (human adj3 made) or (man adj3 made)) adj2 (accident* or degradation or pollution or destruction or hazard*)).ti,ab,kw,kf. (586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economic* or currenc*) adj3 (crises or instability or unstable or collapse)).ti,ab,kw,kf. (10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6 or 7 or 8 or 9 or 10 or 11 or 12 or 13 or 14 or 15 or 16 or 17 or 18 or 19 or 20 or 21 or 22 or 23 or 24 or 25 or 26 or 27 or 28 or 29 or 30 or 31 or 32 or 33 or 34 (3957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t>Humanitarian (settings cluster)</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8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9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0     (Food* or feed* or nutrition* or calorie*).ti,ab,kw,kf. (12547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36 or 37 or 38 or 39 or 40 (12613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road Food – broad because line 40 is not adjacent to terms for food security. </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3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4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5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6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7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8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9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0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43 or 44 or 45 or 46 or 47 or 48 or 49 or 50 (26589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8931"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5 and 35 and 41 and 51 (4441)</w:t>
            </w:r>
          </w:p>
          <w:p>
            <w:pPr>
              <w:pStyle w:val="Normal"/>
              <w:rPr/>
            </w:pPr>
            <w:r>
              <w:rPr>
                <w:rFonts w:eastAsia="Arial Unicode MS;Arial" w:cs="Arial Unicode MS;Arial" w:ascii="Arial Unicode MS;Arial" w:hAnsi="Arial Unicode MS;Arial"/>
                <w:sz w:val="20"/>
              </w:rPr>
              <w:t>53     (2000* or 2001* or 2002* or 2003* or 2004* or 2005* or 2006* or 2007* or 2008* or 2009* or 2010* or 2011* or 2012* or 2013* or 2014* or 2015* or 2016* or 2017* or 2018* or 2019* or 2020* or 2021* or 2022*).dt,dp,ed,ep,yr. (22935560)</w:t>
            </w:r>
          </w:p>
          <w:p>
            <w:pPr>
              <w:pStyle w:val="Normal"/>
              <w:rPr/>
            </w:pPr>
            <w:r>
              <w:rPr>
                <w:rFonts w:eastAsia="Arial Unicode MS;Arial" w:cs="Arial Unicode MS;Arial" w:ascii="Arial Unicode MS;Arial" w:hAnsi="Arial Unicode MS;Arial"/>
                <w:sz w:val="20"/>
              </w:rPr>
              <w:t>54     52 and 53 (4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977"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gic to combine the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INE 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 LMIC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 Humanitarian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 Broad food cluste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 3ie IE/SR filters</w:t>
            </w:r>
          </w:p>
        </w:tc>
      </w:tr>
    </w:tbl>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Below are the 10 marker studies missed by this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idence on Child Nutrition Recommendations and Challenges in Crisis Settings: A Scoping Review.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rshall AI, Lasco G, Phaiyarom M, Pangkariya N, Leuangvilay P, Sinam P, Suphanchaimat R, Julchoo S, Kunpeuk W, Zhang Y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nternational Journal of Environmental Research &amp; Public Health [Electronic Resource]. 18(12), 2021 06 2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4203109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dequate child nutrition is critical to child development, yet child malnutrition is prevalent in crisis settings. However, the intersection of malnutrition and disasters is sparse. This study reviews existing evidence on nutrition responses and outcomes for infants and young children during times of crisis. The scoping review was conducted via two approaches: a systematic search and a purposive search. For the systematic search, two key online databases, PubMed and Science Direct, were utilized. In total, data from 32 studies were extracted and included in the data extraction form. Additionally, seven guidelines and policy documents were included, based on relevance to this study. Overall, the existing evidence demonstrates the negative impacts of crises on nutritional status, diet intake, anthropometric failure, and long-term child development. On the other hand, crisis-related interventions positively affected nutrition-related knowledge and practices. Further studies should be carried out to explore the sustainability of the interventions and the success of existing guidelines. Since this study focuses only on nutrition among children under three, further studies should likewise consider an extended age range from three to five year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rshall, Aniqa Islam; ORCID: </w:t>
      </w:r>
      <w:hyperlink r:id="rId2">
        <w:r>
          <w:rPr>
            <w:rStyle w:val="InternetLink"/>
            <w:rFonts w:eastAsia="Arial Unicode MS;Arial" w:cs="Arial Unicode MS;Arial" w:ascii="Arial Unicode MS;Arial" w:hAnsi="Arial Unicode MS;Arial"/>
            <w:color w:val="0000FF"/>
            <w:sz w:val="20"/>
            <w:u w:val="single"/>
          </w:rPr>
          <w:t>https://orcid.org/0000-0001-6575-731X</w:t>
        </w:r>
      </w:hyperlink>
      <w:r>
        <w:rPr>
          <w:rFonts w:eastAsia="Arial Unicode MS;Arial" w:cs="Arial Unicode MS;Arial" w:ascii="Arial Unicode MS;Arial" w:hAnsi="Arial Unicode MS;Arial"/>
          <w:sz w:val="20"/>
        </w:rPr>
        <w:t xml:space="preserve">   Lasco, Gideon; ORCID: </w:t>
      </w:r>
      <w:hyperlink r:id="rId3">
        <w:r>
          <w:rPr>
            <w:rStyle w:val="InternetLink"/>
            <w:rFonts w:eastAsia="Arial Unicode MS;Arial" w:cs="Arial Unicode MS;Arial" w:ascii="Arial Unicode MS;Arial" w:hAnsi="Arial Unicode MS;Arial"/>
            <w:color w:val="0000FF"/>
            <w:sz w:val="20"/>
            <w:u w:val="single"/>
          </w:rPr>
          <w:t>https://orcid.org/0000-0002-6402-682X</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haiyarom, Mathudara; ORCID: </w:t>
      </w:r>
      <w:hyperlink r:id="rId4">
        <w:r>
          <w:rPr>
            <w:rStyle w:val="InternetLink"/>
            <w:rFonts w:eastAsia="Arial Unicode MS;Arial" w:cs="Arial Unicode MS;Arial" w:ascii="Arial Unicode MS;Arial" w:hAnsi="Arial Unicode MS;Arial"/>
            <w:color w:val="0000FF"/>
            <w:sz w:val="20"/>
            <w:u w:val="single"/>
          </w:rPr>
          <w:t>https://orcid.org/0000-0002-1156-1984</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angkariya, Nattanicha; ORCID: </w:t>
      </w:r>
      <w:hyperlink r:id="rId5">
        <w:r>
          <w:rPr>
            <w:rStyle w:val="InternetLink"/>
            <w:rFonts w:eastAsia="Arial Unicode MS;Arial" w:cs="Arial Unicode MS;Arial" w:ascii="Arial Unicode MS;Arial" w:hAnsi="Arial Unicode MS;Arial"/>
            <w:color w:val="0000FF"/>
            <w:sz w:val="20"/>
            <w:u w:val="single"/>
          </w:rPr>
          <w:t>https://orcid.org/0000-0001-9393-6593</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uphanchaimat, Rapeepong; ORCID: </w:t>
      </w:r>
      <w:hyperlink r:id="rId6">
        <w:r>
          <w:rPr>
            <w:rStyle w:val="InternetLink"/>
            <w:rFonts w:eastAsia="Arial Unicode MS;Arial" w:cs="Arial Unicode MS;Arial" w:ascii="Arial Unicode MS;Arial" w:hAnsi="Arial Unicode MS;Arial"/>
            <w:color w:val="0000FF"/>
            <w:sz w:val="20"/>
            <w:u w:val="single"/>
          </w:rPr>
          <w:t>https://orcid.org/0000-0002-3664-9050</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rshall, Aniqa Islam, Lasco, Gideon, Phaiyarom, Mathudara, Pangkariya, Nattanicha, Leuangvilay, Phetdavanh, Sinam, Pigunkaew, Suphanchaimat, Rapeepong, Julchoo, Sataporn, Kunpeuk, Watinee, Zhang, Yunt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rshall, Aniqa Islam. International Health Policy Program, Ministry of Public Health, Nonthaburi 1100, Thailand.   Lasco, Gideon. Department of Anthropology, University of the Philippines Diliman, Quezon City 1107, Philippin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asco, Gideon. Development Studies Program, Ateneo de Manila University, Diliman, Quezon City 1106, Philippin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asco, Gideon.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haiyarom, Mathudara.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angkariya, Nattanicha.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euangvilay, Phetdavanh.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nam, Pigunkaew.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phanchaimat, Rapeepong. Division of Epidemiology, Department of Disease Control, Ministry of Public Health, Nonthaburi 110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Julchoo, Sataporn.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unpeuk, Watinee. International Health Policy Program, Ministry of Public Health, Nonthaburi 110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Zhang, Yunting. Equity Initiative, Bangkok 10110, Thailan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Zhang, Yunting. Child Health Advocacy Institute, Shanghai Children's Medical Center, Shanghai Jiao Tong University School of Medicine, Shanghai 200127, Chi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2.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elivering water, sanitation and hygiene interventions to women and children in conflict settings: a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ls D, Meteke S, Stefopulos M, Gaffey MF, Kamali M, Munyuzangabo M, Shah S, Jain RP, Radhakrishnan A, Siddiqui FJ, Ataullahjan A, Bhutta Z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MJ Global Health. 5(Suppl 1), 2020 0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Systematic Review]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264128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Access to safe water and sanitation facilities and the adoption of effective hygiene practices are fundamental to reducing maternal and child morbidity and mortality globally. In armed conflict settings, inadequate water, sanitation and hygiene (WASH) infrastructure poses major health risks for women and children. This review aimed to synthesise the existing information on WASH interventions being delivered to women and children in conflict settings in low-income and middle-income countries (LMICs) and to identify the personnel, sites and platforms being used to deliver such intervention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conducted a systematic search for publications indexed in four databases, and grey literature was searched through the websites of humanitarian agencies and organisations. Eligible publications reported WASH interventions delivered to conflict-affected women or children. We extracted and synthesised information on intervention delivery characteristics, as well as barriers and facilitator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We identified 58 eligible publications reporting on the delivery of WASH interventions, mostly in Sub-Saharan Africa. Non-Governmental Organization (NGO)/United Nations (UN) agency staff were reported to be involved in delivering interventions in 62% of publications, with the most commonly reported delivery site being community spaces (50%). Only one publication reported quantitative data on intervention effectiveness among women or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ISCUSSION: This review revealed gaps in the current evidence on WASH intervention delivery in conflict settings. Little information is available on the delivery of water treatment or environmental hygiene interventions, or about the sites and personnel used to deliver WASH interventions. Limited quantitative data on WASH intervention coverage or effectiveness with respect to women or children are important gaps, as multiple factors can affect how WASH services are accessed differently by women and men, and the hygiene needs of adolescent girls and boys differ; these factors must be taken into account when delivering interventions in conflict setting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ROSPERO REGISTRATION NUMBER: CRD42019125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Author(s) (or their employer(s)) 2020. Re-use permitted under CC BY. Published by BMJ.</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hah, Shailja; ORCID: </w:t>
      </w:r>
      <w:hyperlink r:id="rId7">
        <w:r>
          <w:rPr>
            <w:rStyle w:val="InternetLink"/>
            <w:rFonts w:eastAsia="Arial Unicode MS;Arial" w:cs="Arial Unicode MS;Arial" w:ascii="Arial Unicode MS;Arial" w:hAnsi="Arial Unicode MS;Arial"/>
            <w:color w:val="0000FF"/>
            <w:sz w:val="20"/>
            <w:u w:val="single"/>
          </w:rPr>
          <w:t>https://orcid.org/0000-0003-2329-5027</w:t>
        </w:r>
      </w:hyperlink>
      <w:r>
        <w:rPr>
          <w:rFonts w:eastAsia="Arial Unicode MS;Arial" w:cs="Arial Unicode MS;Arial" w:ascii="Arial Unicode MS;Arial" w:hAnsi="Arial Unicode MS;Arial"/>
          <w:sz w:val="20"/>
        </w:rPr>
        <w:t xml:space="preserve">   Jain, Reena P; ORCID: </w:t>
      </w:r>
      <w:hyperlink r:id="rId8">
        <w:r>
          <w:rPr>
            <w:rStyle w:val="InternetLink"/>
            <w:rFonts w:eastAsia="Arial Unicode MS;Arial" w:cs="Arial Unicode MS;Arial" w:ascii="Arial Unicode MS;Arial" w:hAnsi="Arial Unicode MS;Arial"/>
            <w:color w:val="0000FF"/>
            <w:sz w:val="20"/>
            <w:u w:val="single"/>
          </w:rPr>
          <w:t>https://orcid.org/0000-0001-7004-5093</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Meteke, Sarah, Stefopulos, Marianne, Gaffey, Michelle F, Kamali, Mahdis, Munyuzangabo, Mariella, Shah, Shailja, Jain, Reena P, Radhakrishnan, Amruta, Siddiqui, Fahad J, Ataullahjan, Anushka, Bhutta, Zulfiqar 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ls, Daina. Centre for Global Child Health, Hospital for Sick Children, Toronto, Ontario, Canada.   Meteke, Sarah.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efopulos, Marianne.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affey, Michelle F.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amali, Mahdis.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nyuzangabo, Mariell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hah, Shailj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Jain, Reena P.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adhakrishnan, Amrut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ddiqui, Fahad J. Health Services and Systems Research, Duke-NUS Graduate Medical School, Singapor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taullahjan, Anushka. Centre for Global Child Health, Hospital for Sick Children, Toronto, Ontario, Canad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re for Global Child Health, Hospital for Sick Children, Toronto, Ontario, Canada zulfiqar.bhutta@sickkids.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hutta, Zulfiqar A. Center of Excellence in Women and Child Health, Aga Khan University, Karachi, Pakist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mparative effectiveness of an economic empowerment program on adolescent economic assets, education and health in a humanitarian sett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ass N, Remy MM, Mayo-Wilson LJ, Kohli A, Sommer M, Turner R, Perrin 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MC Public Health. 20(1):170, 2020 Feb 0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mparative Study. Journal Article. Randomized Controlled Tria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2019539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Adolescence is a critical period of human development, however, limited research on programs to improve health and well-being among younger adolescents living in conflict-affected and humanitarian settings exists. The purpose of this study was to assess the comparative effectiveness of an economic empowerment program on young adolescent outcomes in a complex humanitarian sett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This longitudinal, mixed methods study examined the relative effectiveness of an integrated parent (Pigs for Peace, PFP) and young adolescent (Rabbits for Resilience, RFR) animal microfinance/asset transfer program (RFR + PFP) on adolescent outcomes of asset building, school attendance, mental health, experienced stigma, and food security compared to RFR only and PFP only over 24 months. A sub-sample of young adolescents completed in-depth qualitative interviews on the benefits and challenges of participating in RF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Five hundred forty-two young adolescents (10-15 years) participated in three groups: RFR + PFP (N = 178), RFR only (N = 187), PFP only (N = 177). 501 (92.4%) completed baseline surveys, with 81.7% (n = 442) retention at endline. The group by time interaction (24 months) was significant for adolescent asset building (X2 = 16.54, p = .002), school attendance (X2 = 12.33, p = .015), and prosocial behavior (X2 = 10.56, p = .032). RFR + PFP (ES = 0.31, ES = 0.38) and RFR only (ES-0.39, ES = 0.14) adolescents had greater improvement in asset building and prosocial behavior compared to PFP only, respectively. The odds of missing two or more days of school in the past month were 78.4% lower in RFR only and 45.1% lower in RFR + PFP compared to PFP only. No differences between groups in change over time were found for internalizing behaviors, experienced stigma, or food security. Differences by age and gender were observed in asset building, prosocial behavior, school attendance, experienced stigma, and food security. The voices of young adolescents identified the benefits of the RFR program through their ability to pay for school fees, help their families meet basic needs, and the respect they gained from family and community. Challenges included death of rabbits and potential conflict within the household on how to use the rabbit asse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These findings underscore the potential for integrating economic empowerment programs with both parents and young adolescents to improve economic, educational, and health outcomes for young adolescents growing up in rural and complex humanitarian setting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RIAL REGISTRATION: NCT02008695. Retrospectively registered 11 December 2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 Name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ass, Nancy; ORCID: </w:t>
      </w:r>
      <w:hyperlink r:id="rId9">
        <w:r>
          <w:rPr>
            <w:rStyle w:val="InternetLink"/>
            <w:rFonts w:eastAsia="Arial Unicode MS;Arial" w:cs="Arial Unicode MS;Arial" w:ascii="Arial Unicode MS;Arial" w:hAnsi="Arial Unicode MS;Arial"/>
            <w:color w:val="0000FF"/>
            <w:sz w:val="20"/>
            <w:u w:val="single"/>
          </w:rPr>
          <w:t>http://orcid.org/0000-0002-6691-3684</w:t>
        </w:r>
      </w:hyperlink>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lass, Nancy, Remy, Mitima Mpanano, Mayo-Wilson, Larissa Jennings, Kohli, Anjalee, Sommer, Marni, Turner, Rachael, Perrin, Nanc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lass, Nancy. School of Nursing, Johns Hopkins University, Baltimore, Maryland, USA. nglass1@jhu.edu.   Remy, Mitima Mpanano. Programme d'Appui aux Initiatives Economiques (PAIDEK), Bukavu, Democratic Republic of Cong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yo-Wilson, Larissa Jennings. School of Public Health,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yo-Wilson, Larissa Jennings. School of Public Health, Indiana University, Bloomington, Indian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ohli, Anjalee. Institute of Reproductive Health, Georgetown University, Washington, District of Columbi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ommer, Marni. Mailman School of Public Health, Columbia University, New York, New York,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urner, Rachael. School of Nursing,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errin, Nancy. School of Nursing, Johns Hopkins University, Baltimore, Marylan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4.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es 'Manna from Heaven' help? The role of cash transfers in disaster recovery-lessons from Fiji after Tropical Cyclone Winsto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vaschenko O, Doyle J, Kim J, Sibley J, Majoka Z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isasters. 44(3):455-476, 2020 Jul.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3158374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paper contributes to the evidence on the effectiveness of shock-responsive social protection systems in helping affected households recover from the negative consequences of disasters. It evaluates the influence of the top-up cash transfers provided by the Government of Fiji to poor households in the wake of Tropical Cyclone Winston, which struck the Pacific Island country on 20 February 2016. The impact evaluation strategy incorporates a sharp regression discontinuity design to define treatment and control groups, based on the eligibility threshold of the poverty benefit scheme. The results indicate that treatment households-that is, those that received cash transfers-are significantly more likely to report quicker recovery from various shocks. Female-headed households are more likely to recover from the ramifications, whereas households with older heads are less likely to do so. The presence of a functioning market appears to be a major factor aiding the speed of recovery. Finally, the evidence points towards strong district effects on recover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9 The Authors Disasters © 2019 Overseas Development Institut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Doyle, Jesse, Kim, Jaekyun, Sibley, Jonathan, Majoka, Zaineb</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vaschenko, Oleksiy. Senior Economist at the World Bank, United States.   Doyle, Jesse. Economis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Kim, Jaekyu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bley, Jonathan.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joka, Zaineb. Consultant at the World Bank, United Stat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ood Security and Nutrition Outcomes of Farmer Field Schools in Eastern Democratic Republic of the Congo.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oocy S, Cohen S, Emerson J, Menakuntuala J, Jenga Jamaa II Study Team, Santos Rocha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lobal Health Science &amp; Practice. 5(4):630-643, 2017 12 2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Research Support, U.S. Gov't, Non-P.H.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928469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ACKGROUND: Food and nutrition security in eastern Democratic Republic of the Congo are threatened by political instability and chronic poverty. The Jenga Jamaa II project, implemented between 2011 and 2016 in South Kivu Province, aimed to improve household food security and child nutritional status using various intervention strategies, including farmer field school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characterize the changes in agricultural production techniques, household food security, and child nutritional status associated with participation in FFS progra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We used a community-matched design to select FFS intervention and control households from 3 health zones in which the project was operating. Data on food security (Household Dietary Diversity Score [HDDS] and Household Food Insecurity Access Scale [HFIAS]) and child anthropometry were collected semiannually for 3.5 years in both groups. Additional data on agricultural practices were collected annually in the FFS group only. Focus groups with FFS staff and beneficiaries were conducted in the final project year. Statistical analyses included basic descriptive statistics such as paired t tests and analysis of covariance; regression models using a bootstrap were applied to generate P values and confidence intervals while accounting for differences between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study enrolled 388 FFS beneficiaries and their households in the intervention group and 324 non-FFS households in the control group. FFS participants reported increasing the number of different agricultural techniques they used by an average of 2.7 techniques over the project period, from 5.1 in 2013 to 7.9 in 2016 (P&lt;.001). The mean HDDS and HFIAS improved more in the FFS group than in the control group (mean difference between intervention and control for HDDS was 0.9 points and for HFIAS was -4.6 points; P&lt;.001). However, the prevalence of child stunting (60.2% intervention vs. 58.8% control) and underweight (22.3% intervention vs. 29.8% control) were similar in both groups at endline (P&gt;.0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Although FFS participants diversified their agricultural production strategies and experienced improvements in household food security, there was not a positive impact on child nutritional status. In this food-insecure context, improvements in agricultural production alone are unlikely to significantly change child nutritional status-a health outcome with a complex, multilevel causal chai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Doocy et al.</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Cohen, Sarah, Emerson, Jillian, Menakuntuala, Joseph, Jenga Jamaa II Study Team, Santos Rocha, Jozim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oocy, Shannon. Johns Hopkins Bloomberg School of Public Health, Baltimore, MD, USA. doocy1@jhu.edu.   Cohen, Sarah.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Emerson, Jillian. Johns Hopkins Bloomberg School of Public Health, Baltimore,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nakuntuala, Joseph.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antos Rocha, Jozimo. Adventist Development and Relief Organization, Silver Spring, MD,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6.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e Role of SNAP in Home Food Availability and Dietary Intake among WIC Participants Facing Unstable Hous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ruening M, McClain D, Moramarco M, Reifsnider 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rsing. 34(3):219-228, 2017 05.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8084013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Little nutrition research has been conducted among families with unstable housing. The objective of this study was to examine the role of food stamps (i.e., Supplemental Nutrition Assistance Program; SNAP) in home food availability and dietary intake among WIC families who experienced unstable hous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AND SAMPLE: Cross-sectional study among vulnerable families. Low-income, multiethnic families with children participating in WIC (n = 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ASURES: Dietary intake was assessed with 24-hr recalls. Home food availability was assessed with an adapted home food inventory for low-income, multiethnic families. Validation results from adapted home food inventory for these families are also report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SNAP households had more foods than non-SNAP households; few significant associations were observed between food availability and child dietary intak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With few exceptions, the home food environment was not related to children's dietary intake among these vulnerable families. More research is needed on food access for families facing unstable hous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7 Wiley Periodicals, Inc.</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uening, Meg, McClain, Darya, Moramarco, Michael, Reifsnider, Elizabet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Bruening, Meg. School of Nutrition and Health Promotion, Arizona State University, Phoenix, Arizona.   McClain, Darya.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oramarco, Michael.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ifsnider, Elizabeth. College of Nursing and Health Innovation, Arizona State University, Phoenix, Ariz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lanning an integrated agriculture and health program and designing its evaluation: Experience from Western Keny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Cole DC, Levin C, Loechl C, Thiele G, Grant F, Girard AW, Sindi K, Low J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amp; Program Planning. 56:11-22, 2016 06.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700373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ulti-sectoral programs that involve stakeholders in agriculture, nutrition and health care are essential for responding to nutrition problems such as vitamin A deficiency among pregnant and lactating women and their infants in many poor areas of lower income countries. Yet planning such multi-sectoral programs and designing appropriate evaluations, to respond to different disciplinary cultures of evidence, remain a challenge. We describe the context, program development process, and evaluation design of the Mama SASHA project (Sweetpotato Action for Security and Health in Africa) which promoted production and consumption of a bio-fortified, orange-fleshed sweetpotato (OFSP). In planning the program we drew upon information from needs assessments, stakeholder consultations, and a first round of the implementation evaluation of a pilot project. The multi-disciplinary team worked with partner organizations to develop a program theory of change and an impact pathway which identified aspects of the program that would be monitored and established evaluation methods. Responding to the growing demand for greater rigour in impact evaluations, we carried out quasi-experimental allocation by health facility catchment area, repeat village surveys for assessment of change in intervention and control areas, and longitudinal tracking of individual mother-child pairs. Mid-course corrections in program implementation were informed by program monitoring, regular feedback from implementers and partners' meetings. To assess economic efficiency and provide evidence for scaling we collected data on resources used and project expenses. Managing the multi-sectoral program and the mixed methods evaluation involved bargaining and trade-offs that were deemed essential to respond to the array of stakeholders, program funders and disciplines invol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pyright © 2016 The Authors. Published by Elsevier Ltd.. All rights reser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Levin, Carol, Loechl, Cornelia, Thiele, Graham, Grant, Frederick, Girard, Aimee Webb, Sindi, Kirimi, Low, Ja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le, Donald C. Dalla Lana School of Public Health, University of Toronto, Toronto, Canada; International Potato Center (CIP), Peru. Electronic address: donald.cole@utoronto.ca.   Levin, Carol. University of Washington, Seattle,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echl, Cornelia. International Atomic Energy Agency, Vienna, Austr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ele, Graham. CGIAR Research Program on Roots, Tubers and Bananas, Lima, Peru.</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rant, Frederick. CIP, Dar es Salaam, Tanzan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irard, Aimee Webb. Rollins School of Public Health, Emory University, GA, US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indi, Kirimi.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Low, Jan. CIP, Nairobi, Keny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School feeding, moving from practice to policy: reflections on building sustainable monitoring and evaluation systems.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Gelli A, Espejo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6(6):995-9, 2013 Jun.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99567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provide an overview of the status of monitoring and evaluation (M&amp;E) of school feeding across sub-Saharan Africa and to reflect on the experience on strengthening M&amp;E systems to influence policy making in low-income countri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Literature review on the M&amp;E of school feeding programmes as well as data from World Food Programme survey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Sub-Saharan Afric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ountries implementing school feedin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Only two randomized controlled impact evaluations have been implemented in sub-Saharan Africa. Where M&amp;E data collection is underway, the focus is on process and service delivery and not on child outcomes. M&amp;E systems generally operate under the Ministry of Education, with other Ministries represented within technical steering groups supporting implementation. There is no internationally accepted standardized framework for the M&amp;E of school feeding. There have been examples where evidence of programme performance has influenced policy: considering the popularity of school feeding these cases though are anecdotal, highlighting the opportunity for systemic chang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re is strong buy-in on school feeding from governments in sub-Saharan Africa. In response to this demand, development partners have been harmonizing their support to strengthen national programmes, with a focus on M&amp;E. However, policy processes are complex and can be influenced by a number of factors. A comprehensive but simple approach is needed where the first step is to ensure a valid mandate to intervene, legitimizing the interaction with key stakeholders, involving them in the problem definition and problem solving. This process has been facilitated through the provision of technical assistance and exposure to successful experiences through South-South cooperation and knowledge exchang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Espejo, Francisco</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Gelli, Aulo. The Partnership for Child Development, Department of Infectious Disease Epidemiology, Imperial College London W2 1PG, UK. aulo.gelli09@imperial.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9.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An evaluation of an operations research project to reduce childhood stunting in a food-insecure area in Ethiopia.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Fenn B, Bulti AT, Nduna T, Duffield A, Watson F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Public Health Nutrition. 15(9):1746-54, 2012 Sep.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Evaluation Study. 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2717058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ich interventions can reduce linear growth retardation (stunting) in children aged 6-36 months over a 5-year period in a food-insecure population in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ESIGN: We used data collected through an operations research project run by Save the Children UK: the Child Caring Practices (CCP) project. Eleven neighbouring villages were purposefully selected to receive one of four interventions: (i) health; (iii) nutrition education; (iii) water, sanitation and hygiene (WASH); or (iv) integrated comprising all interventions. A comparison group of three villages did not receive any interventions. Cross-sectional surveys were conducted at baseline (2004) and for impact evaluation (2009) using the same quantitative and qualitative tools. The primary outcome was stunted growth in children aged 6-36 months measured as height (or length)-for-age Z-scores (mean and prevalence). Secondary outcomes were knowledge of health seeking, infant and young child feeding and preventive practi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TTING: Amhara, Ethiopi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UBJECTS: Children aged 6-36 month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RESULTS: The WASH intervention group was the only group to show a significant increase in mean height-for-age Z-score (+0.33, P = 0.02), with a 12.1 % decrease in the prevalence of stunting, compared with the baseline group. This group also showed significant improvements in mothers' knowledge of causes of diarrhoea and hygiene practices. The other intervention groups saw non-significant impacts for childhood stunting but improvements in knowledge relating to specific intervention education messages giv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S: The study suggests that an improvement in hygiene practices had a significant impact on stunting levels. However, there may be alternative explanations for this and further evidence is requir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Bulti, Assaye T, Nduna, Themba, Duffield, Arabella, Watson, Fiona</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enn, Bridget. Le Rocher, 61210 La Foret Auvray, France. fennysnake@gmail.com</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10.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r>
        <w:rPr>
          <w:rFonts w:eastAsia="Arial Unicode MS;Arial" w:cs="Arial Unicode MS;Arial" w:ascii="Arial Unicode MS;Arial" w:hAnsi="Arial Unicode MS;Arial"/>
          <w:sz w:val="20"/>
        </w:rPr>
        <w:tab/>
        <w:tab/>
        <w:tab/>
        <w:tab/>
        <w:tab/>
        <w:tab/>
        <w:tab/>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Impact of a cash-for-work programme on food consumption and nutrition among women and children facing food insecurity in rural Bangladesh.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Mascie-Taylor CG, Marks MK, Goto R, Islam R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Bulletin of the World Health Organization. 88(11):854-60, 2010 Nov 01.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Journal Article. Research Support, Non-U.S. Gov'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UI: 21076567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OBJECTIVE: To determine whether a cash-for-work programme during the annual food insecurity period in Bangladesh improved nutritional status in poor rural women and childre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THODS: The panel study involved a random sample of 895 households from over 50,000 enrolled in a cash-for-work programme between September and December 2007 and 921 similar control households. The height, weight and mid-upper arm circumference of one woman and child aged less than 5 years from each household were measured at baseline and at the end of the study (mean time: 10 weeks). Women reported 7-day household food expenditure and consumption on both occasions. Changes in parameters were compared between the two group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INDINGS: At baseline, no significant difference existed between the groups. By the study end, the difference in mean mid-upper arm circumference between women in the intervention and control groups had widened by 2.29 mm and the difference in mean weight, by 0.88 kg. Among children, the difference in means between the two groups had also widened in favour of the intervention group for: height (0.08 cm; P&lt;0.05), weight (0.22 kg; P&lt;0.001), mid-upper arm circumference (1.41 mm; P&lt;0.001) and z-scores for height-for-age (0.02; P&lt;0.001), weight-for-age (0.17; P&lt;0.001), weight-for-height (0.23; P&lt;0.001) and mid-upper arm circumference (0.12; P&lt;0.001). Intervention households spent more on food and consumed more protein-rich food at the end of the stud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CONCLUSION: The cash-for-work programme led to greater household food expenditure and consumption and women's and children's nutritional status improve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Version I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tatu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DLIN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uthors Full Name</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Marks, M K, Goto, R, Islam, R</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Institu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ascie-Taylor, C G N. Department of Biological Anthropology, University of Cambridge, Pembroke Street, Cambridge, CB2 3RA, England. nmt1@cam.ac.uk</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Year of Publicatio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1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 </w:t>
      </w:r>
    </w:p>
    <w:sectPr>
      <w:footerReference w:type="default" r:id="rId10"/>
      <w:footerReference w:type="first" r:id="rId11"/>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17</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rcid.org/0000-0001-6575-731X" TargetMode="External"/><Relationship Id="rId3" Type="http://schemas.openxmlformats.org/officeDocument/2006/relationships/hyperlink" Target="https://orcid.org/0000-0002-6402-682X" TargetMode="External"/><Relationship Id="rId4" Type="http://schemas.openxmlformats.org/officeDocument/2006/relationships/hyperlink" Target="https://orcid.org/0000-0002-1156-1984" TargetMode="External"/><Relationship Id="rId5" Type="http://schemas.openxmlformats.org/officeDocument/2006/relationships/hyperlink" Target="https://orcid.org/0000-0001-9393-6593" TargetMode="External"/><Relationship Id="rId6" Type="http://schemas.openxmlformats.org/officeDocument/2006/relationships/hyperlink" Target="https://orcid.org/0000-0002-3664-9050" TargetMode="External"/><Relationship Id="rId7" Type="http://schemas.openxmlformats.org/officeDocument/2006/relationships/hyperlink" Target="https://orcid.org/0000-0003-2329-5027" TargetMode="External"/><Relationship Id="rId8" Type="http://schemas.openxmlformats.org/officeDocument/2006/relationships/hyperlink" Target="https://orcid.org/0000-0001-7004-5093" TargetMode="External"/><Relationship Id="rId9" Type="http://schemas.openxmlformats.org/officeDocument/2006/relationships/hyperlink" Target="http://orcid.org/0000-0002-6691-3684"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4:00Z</dcterms:created>
  <dc:creator>Chris Cooper</dc:creator>
  <dc:description/>
  <cp:keywords/>
  <dc:language>en-US</dc:language>
  <cp:lastModifiedBy>Manoj Kumar</cp:lastModifiedBy>
  <dcterms:modified xsi:type="dcterms:W3CDTF">2025-02-19T06:04:00Z</dcterms:modified>
  <cp:revision>2</cp:revision>
  <dc:subject/>
  <dc:title/>
</cp:coreProperties>
</file>